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4CCDB" w14:textId="6C1F6EEB" w:rsidR="005411B3" w:rsidRPr="000749FE" w:rsidRDefault="005411B3" w:rsidP="005411B3">
      <w:pPr>
        <w:spacing w:after="0" w:line="360" w:lineRule="auto"/>
        <w:jc w:val="both"/>
        <w:rPr>
          <w:rFonts w:cstheme="minorHAnsi"/>
          <w:bCs/>
          <w:lang w:val="en-US"/>
        </w:rPr>
      </w:pPr>
      <w:r w:rsidRPr="0015672A">
        <w:rPr>
          <w:rFonts w:cstheme="minorHAnsi"/>
          <w:b/>
          <w:lang w:val="en-US"/>
        </w:rPr>
        <w:t>Supplementary Table S1</w:t>
      </w:r>
      <w:r w:rsidRPr="000749FE">
        <w:rPr>
          <w:rFonts w:cstheme="minorHAnsi"/>
          <w:bCs/>
          <w:lang w:val="en-US"/>
        </w:rPr>
        <w:t xml:space="preserve">: Basic characteristics of </w:t>
      </w:r>
      <w:r w:rsidRPr="005B2C8F">
        <w:rPr>
          <w:rFonts w:cstheme="minorHAnsi"/>
          <w:bCs/>
          <w:lang w:val="en-US"/>
        </w:rPr>
        <w:t>the first consecutive 21 patient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560"/>
        <w:gridCol w:w="1560"/>
        <w:gridCol w:w="1843"/>
        <w:gridCol w:w="1843"/>
        <w:gridCol w:w="520"/>
      </w:tblGrid>
      <w:tr w:rsidR="005411B3" w:rsidRPr="00876015" w14:paraId="5E2067A9" w14:textId="77777777" w:rsidTr="005411B3">
        <w:trPr>
          <w:trHeight w:val="186"/>
        </w:trPr>
        <w:tc>
          <w:tcPr>
            <w:tcW w:w="9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83D854" w14:textId="77777777" w:rsidR="005411B3" w:rsidRPr="000749FE" w:rsidRDefault="005411B3" w:rsidP="002024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F0894" w14:textId="77777777" w:rsidR="005411B3" w:rsidRPr="00876015" w:rsidRDefault="005411B3" w:rsidP="00202470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Overall</w:t>
            </w: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8C532" w14:textId="77777777" w:rsidR="005411B3" w:rsidRPr="00876015" w:rsidRDefault="005411B3" w:rsidP="00202470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No </w:t>
            </w:r>
            <w:proofErr w:type="spellStart"/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cachexia</w:t>
            </w:r>
            <w:proofErr w:type="spellEnd"/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41E82F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Cachexia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7509EC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Cachexia</w:t>
            </w:r>
          </w:p>
        </w:tc>
        <w:tc>
          <w:tcPr>
            <w:tcW w:w="288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A7B13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76015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</w:p>
        </w:tc>
      </w:tr>
      <w:tr w:rsidR="005411B3" w:rsidRPr="00876015" w14:paraId="6427E491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359D7B" w14:textId="77777777" w:rsidR="005411B3" w:rsidRPr="00876015" w:rsidRDefault="005411B3" w:rsidP="002024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73E6A" w14:textId="77777777" w:rsidR="005411B3" w:rsidRPr="00876015" w:rsidRDefault="005411B3" w:rsidP="0020247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25454" w14:textId="77777777" w:rsidR="005411B3" w:rsidRPr="00876015" w:rsidRDefault="005411B3" w:rsidP="0020247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7A02F7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without</w:t>
            </w:r>
            <w:proofErr w:type="spellEnd"/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D09FA9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with</w:t>
            </w:r>
            <w:proofErr w:type="spellEnd"/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876015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288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9FFD1" w14:textId="77777777" w:rsidR="005411B3" w:rsidRPr="00876015" w:rsidRDefault="005411B3" w:rsidP="0020247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5411B3" w:rsidRPr="005B2C8F" w14:paraId="72D4301B" w14:textId="77777777" w:rsidTr="005411B3">
        <w:trPr>
          <w:trHeight w:val="186"/>
        </w:trPr>
        <w:tc>
          <w:tcPr>
            <w:tcW w:w="9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78813D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8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02F6F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8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C8906F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59C918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845E3B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1FE655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5411B3" w:rsidRPr="005B2C8F" w14:paraId="32C72AA0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4664DB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ge (</w:t>
            </w:r>
            <w:proofErr w:type="spellStart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years</w:t>
            </w:r>
            <w:proofErr w:type="spellEnd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9818E0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71.0 (67.0, 75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FF11C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61.0 (58.8, 71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5904C9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72.0 (69.0, 75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196D89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72.0 (68.2, 75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8BE46F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373</w:t>
            </w:r>
          </w:p>
        </w:tc>
      </w:tr>
      <w:tr w:rsidR="005411B3" w:rsidRPr="005B2C8F" w14:paraId="6F594C60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BB0DB9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Sex = F/M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0A44A1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7/14 (33.3/66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F7A6D6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/3 (50.0/5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C82B1E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/7 (22.2/77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2B13C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/4 (33.3/66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A1EEF7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642</w:t>
            </w:r>
          </w:p>
        </w:tc>
      </w:tr>
      <w:tr w:rsidR="005411B3" w:rsidRPr="005B2C8F" w14:paraId="22F9C394" w14:textId="77777777" w:rsidTr="005411B3">
        <w:trPr>
          <w:trHeight w:val="21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D3E620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BMI (kg/m</w:t>
            </w:r>
            <w:r w:rsidRPr="00876015">
              <w:rPr>
                <w:rFonts w:eastAsia="Times New Roman" w:cstheme="minorHAnsi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303F28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3.0 (22.2, 25.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F399BA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4.0 (22.4, 25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5D5740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2.8 (22.2, 24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E9148E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3.4 (21.8, 25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C6716A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938</w:t>
            </w:r>
          </w:p>
        </w:tc>
      </w:tr>
      <w:tr w:rsidR="005411B3" w:rsidRPr="005B2C8F" w14:paraId="0F6E6EE7" w14:textId="77777777" w:rsidTr="005411B3">
        <w:trPr>
          <w:trHeight w:val="14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D0D6F6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Weight</w:t>
            </w:r>
            <w:proofErr w:type="spellEnd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Loss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D37F2D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8.8 (5.0, 14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C292BA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.3 (1.6, 3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83B7F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 xml:space="preserve">13.9 (10.4, </w:t>
            </w:r>
            <w:proofErr w:type="gramStart"/>
            <w:r w:rsidRPr="005B2C8F">
              <w:rPr>
                <w:rFonts w:cstheme="minorHAnsi"/>
                <w:sz w:val="18"/>
                <w:szCs w:val="18"/>
              </w:rPr>
              <w:t>15.7)</w:t>
            </w:r>
            <w:r w:rsidRPr="00926DA9">
              <w:rPr>
                <w:rFonts w:cstheme="minorHAnsi"/>
                <w:bCs/>
                <w:sz w:val="18"/>
                <w:szCs w:val="16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34A411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 xml:space="preserve">8.7 (8.0, </w:t>
            </w:r>
            <w:proofErr w:type="gramStart"/>
            <w:r w:rsidRPr="005B2C8F">
              <w:rPr>
                <w:rFonts w:cstheme="minorHAnsi"/>
                <w:sz w:val="18"/>
                <w:szCs w:val="18"/>
              </w:rPr>
              <w:t>13.1)</w:t>
            </w:r>
            <w:r w:rsidRPr="00926DA9">
              <w:rPr>
                <w:rFonts w:cstheme="minorHAnsi"/>
                <w:bCs/>
                <w:sz w:val="18"/>
                <w:szCs w:val="16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87024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5411B3" w:rsidRPr="005B2C8F" w14:paraId="32301EB4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A14DFD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Handgrip</w:t>
            </w:r>
            <w:proofErr w:type="spellEnd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strength</w:t>
            </w:r>
            <w:proofErr w:type="spellEnd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(k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39B3FC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0.0 (24.0, 40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BA928D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4.0 (30.0, 44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951A6B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7.0 (26.0, 33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2343A1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7.0 (22.0, 41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3E63948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643</w:t>
            </w:r>
          </w:p>
        </w:tc>
      </w:tr>
      <w:tr w:rsidR="005411B3" w:rsidRPr="005B2C8F" w14:paraId="22DE5C77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16A4EC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SMRA (HU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C1E127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1.2 (27.2, 38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E772E7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7.8 (34.7, 42.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2FEAAC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1.2 (30.3, 38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4AB1C1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4.2 (21.0, 26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92414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1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5411B3" w:rsidRPr="005B2C8F" w14:paraId="13A19DFF" w14:textId="77777777" w:rsidTr="005411B3">
        <w:trPr>
          <w:trHeight w:val="21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1197C3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L3-SMI (cm</w:t>
            </w:r>
            <w:r w:rsidRPr="00876015">
              <w:rPr>
                <w:rFonts w:eastAsia="Times New Roman" w:cstheme="minorHAnsi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/m</w:t>
            </w:r>
            <w:r w:rsidRPr="00876015">
              <w:rPr>
                <w:rFonts w:eastAsia="Times New Roman" w:cstheme="minorHAnsi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F7FADE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2.6 (35.2, 46.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5FE73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9.7 (31.9, 44.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354D1F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5.1 (38.2, 50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DC5D9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6.5 (34.0, 47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FEBCE6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249</w:t>
            </w:r>
          </w:p>
        </w:tc>
      </w:tr>
      <w:tr w:rsidR="005411B3" w:rsidRPr="005B2C8F" w14:paraId="0DC1A914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36FC54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Mal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7B014C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5.8 (43.1, 50.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EDB83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5.7 (44.2, 45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C02C1C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6.7 (44.8, 52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68EEC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4.4 (37.2, 51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9C7859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702</w:t>
            </w:r>
          </w:p>
        </w:tc>
      </w:tr>
      <w:tr w:rsidR="005411B3" w:rsidRPr="005B2C8F" w14:paraId="21384C20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02754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</w:t>
            </w:r>
            <w:proofErr w:type="spellStart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71964D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4.8 (29.0, 36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9FBC6C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0.3 (28.5, 33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0C5AC4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6.7 (36.0, 37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0301BF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1.2 (29.5, 33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66CFA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297</w:t>
            </w:r>
          </w:p>
        </w:tc>
      </w:tr>
      <w:tr w:rsidR="005411B3" w:rsidRPr="005B2C8F" w14:paraId="66404479" w14:textId="77777777" w:rsidTr="005411B3">
        <w:trPr>
          <w:trHeight w:val="21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CD2C0A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L3-VATI (cm</w:t>
            </w:r>
            <w:r w:rsidRPr="00876015">
              <w:rPr>
                <w:rFonts w:eastAsia="Times New Roman" w:cstheme="minorHAnsi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/m</w:t>
            </w:r>
            <w:r w:rsidRPr="00876015">
              <w:rPr>
                <w:rFonts w:eastAsia="Times New Roman" w:cstheme="minorHAnsi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1F28E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1.0 (24.7, 62.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70819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2.6 (17.7, 39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27E0EF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58.6 (27.5, 86.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ED0678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4.7 (31.9, 58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1DF4AC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201</w:t>
            </w:r>
          </w:p>
        </w:tc>
      </w:tr>
      <w:tr w:rsidR="005411B3" w:rsidRPr="005B2C8F" w14:paraId="1CEABF10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8FB591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Mal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354CD4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56.7 (35.8, 81.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D109A0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4.9 (28.0, 49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6B2A3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65.3 (45.7, 87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3EAFA8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55.2 (42.7, 78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E5A4A8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293</w:t>
            </w:r>
          </w:p>
        </w:tc>
      </w:tr>
      <w:tr w:rsidR="005411B3" w:rsidRPr="005B2C8F" w14:paraId="6778239A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B0905E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</w:t>
            </w:r>
            <w:proofErr w:type="spellStart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9F51E5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0.5 (14.9, 26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159FD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0.5 (18.6, 22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A12F20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10.2 (8.7, 11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99D7C9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5.0 (31.9, 38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F808D9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069</w:t>
            </w:r>
          </w:p>
        </w:tc>
      </w:tr>
      <w:tr w:rsidR="005411B3" w:rsidRPr="005B2C8F" w14:paraId="1DF4ED81" w14:textId="77777777" w:rsidTr="005411B3">
        <w:trPr>
          <w:trHeight w:val="21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FAC2AF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L3-SATI (cm</w:t>
            </w:r>
            <w:r w:rsidRPr="00876015">
              <w:rPr>
                <w:rFonts w:eastAsia="Times New Roman" w:cstheme="minorHAnsi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/m</w:t>
            </w:r>
            <w:r w:rsidRPr="00876015">
              <w:rPr>
                <w:rFonts w:eastAsia="Times New Roman" w:cstheme="minorHAnsi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0B7117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4.0 (38.8, 49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FE5E11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3.9 (33.5, 49.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6B7C6E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4.0 (38.8, 48.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916206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4.9 (42.3, 54.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6A66C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86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5411B3" w:rsidRPr="005B2C8F" w14:paraId="664F3333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483D36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Mal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61282B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5.1 (39.0, 50.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4ED48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9.8 (35.0, 45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3B65BB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4.0 (39.8, 49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BA7CFE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52.0 (40.1, 64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59EFBF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671</w:t>
            </w:r>
          </w:p>
        </w:tc>
      </w:tr>
      <w:tr w:rsidR="005411B3" w:rsidRPr="005B2C8F" w14:paraId="2F83B7D9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6C09F1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</w:t>
            </w:r>
            <w:proofErr w:type="spellStart"/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C610EE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3.6 (36.6, 46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84650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8.0 (39.7, 67.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23E2CD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8.0 (34.3, 41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C0D3F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2.8 (42.3, 43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8FE65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555</w:t>
            </w:r>
          </w:p>
        </w:tc>
      </w:tr>
      <w:tr w:rsidR="005411B3" w:rsidRPr="005B2C8F" w14:paraId="53237F3B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30D46C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RP (mg/L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523635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8.2 (5.1, 11.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F67C9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6.4 (2.2, 9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15EDC4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5.3 (4.6, 8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4F544B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 xml:space="preserve">22.6 (13.5, </w:t>
            </w:r>
            <w:proofErr w:type="gramStart"/>
            <w:r w:rsidRPr="005B2C8F">
              <w:rPr>
                <w:rFonts w:cstheme="minorHAnsi"/>
                <w:sz w:val="18"/>
                <w:szCs w:val="18"/>
              </w:rPr>
              <w:t>30.6)</w:t>
            </w:r>
            <w:r w:rsidRPr="00926DA9">
              <w:rPr>
                <w:rFonts w:cstheme="minorHAnsi"/>
                <w:bCs/>
                <w:sz w:val="18"/>
                <w:szCs w:val="16"/>
                <w:vertAlign w:val="superscript"/>
                <w:lang w:val="en-US"/>
              </w:rPr>
              <w:t>†</w:t>
            </w:r>
            <w:proofErr w:type="gramEnd"/>
            <w:r w:rsidRPr="00926DA9">
              <w:rPr>
                <w:rFonts w:cstheme="minorHAnsi"/>
                <w:bCs/>
                <w:sz w:val="18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617DCA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5411B3" w:rsidRPr="005B2C8F" w14:paraId="310AE24F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D4D3E7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Albumin (g/</w:t>
            </w:r>
            <w:proofErr w:type="spellStart"/>
            <w:r w:rsidRPr="00876015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dL</w:t>
            </w:r>
            <w:proofErr w:type="spellEnd"/>
            <w:r w:rsidRPr="00876015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D1F3BF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.8 (3.1, 4.3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80D462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4.3 (4.3, 4.4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607FF4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3.4 (2.9, 4.4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199101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 xml:space="preserve">3.2 (3.0, </w:t>
            </w:r>
            <w:proofErr w:type="gramStart"/>
            <w:r w:rsidRPr="005B2C8F">
              <w:rPr>
                <w:rFonts w:cstheme="minorHAnsi"/>
                <w:sz w:val="18"/>
                <w:szCs w:val="18"/>
              </w:rPr>
              <w:t>3.6)</w:t>
            </w:r>
            <w:r w:rsidRPr="00926DA9">
              <w:rPr>
                <w:rFonts w:cstheme="minorHAnsi"/>
                <w:bCs/>
                <w:sz w:val="18"/>
                <w:szCs w:val="16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DC9347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049</w:t>
            </w:r>
          </w:p>
        </w:tc>
      </w:tr>
      <w:tr w:rsidR="005411B3" w:rsidRPr="005B2C8F" w14:paraId="687CFC14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98D089" w14:textId="77777777" w:rsidR="005411B3" w:rsidRPr="00876015" w:rsidRDefault="005411B3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sz w:val="18"/>
                <w:szCs w:val="18"/>
              </w:rPr>
            </w:pPr>
            <w:r w:rsidRPr="00876015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RP/albumin ratio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84D775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.0 (1.1, 3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14A8C7A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1.2 (0.3, 1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FC1084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2.0 (1.0, 2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127CE3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 xml:space="preserve">6.8 (4.8, </w:t>
            </w:r>
            <w:proofErr w:type="gramStart"/>
            <w:r w:rsidRPr="005B2C8F">
              <w:rPr>
                <w:rFonts w:cstheme="minorHAnsi"/>
                <w:sz w:val="18"/>
                <w:szCs w:val="18"/>
              </w:rPr>
              <w:t>8.5)</w:t>
            </w:r>
            <w:r w:rsidRPr="00926DA9">
              <w:rPr>
                <w:rFonts w:cstheme="minorHAnsi"/>
                <w:bCs/>
                <w:sz w:val="18"/>
                <w:szCs w:val="16"/>
                <w:vertAlign w:val="superscript"/>
                <w:lang w:val="en-US"/>
              </w:rPr>
              <w:t>†</w:t>
            </w:r>
            <w:proofErr w:type="gramEnd"/>
            <w:r w:rsidRPr="00926DA9">
              <w:rPr>
                <w:rFonts w:cstheme="minorHAnsi"/>
                <w:bCs/>
                <w:sz w:val="18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4DB747" w14:textId="77777777" w:rsidR="005411B3" w:rsidRPr="005B2C8F" w:rsidRDefault="005411B3" w:rsidP="0020247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B2C8F">
              <w:rPr>
                <w:rFonts w:cstheme="minorHAnsi"/>
                <w:sz w:val="18"/>
                <w:szCs w:val="18"/>
              </w:rPr>
              <w:t>0.002</w:t>
            </w:r>
          </w:p>
        </w:tc>
      </w:tr>
      <w:tr w:rsidR="005411B3" w:rsidRPr="005411B3" w14:paraId="3CBBA329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DF6A94" w14:textId="77777777" w:rsidR="005411B3" w:rsidRPr="005411B3" w:rsidRDefault="005411B3" w:rsidP="005411B3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411B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ancer Stage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F08650B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0191018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C8B2BED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22120AE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BEF772C" w14:textId="6EFF806B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0.4</w:t>
            </w:r>
            <w:r w:rsidR="009F2BA2">
              <w:rPr>
                <w:rFonts w:cstheme="minorHAnsi"/>
                <w:sz w:val="18"/>
                <w:szCs w:val="18"/>
              </w:rPr>
              <w:t>72</w:t>
            </w:r>
          </w:p>
        </w:tc>
      </w:tr>
      <w:tr w:rsidR="00C4135C" w:rsidRPr="005411B3" w14:paraId="3B26C421" w14:textId="77777777" w:rsidTr="00CC195C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56F3404" w14:textId="5D61C3F7" w:rsidR="00C4135C" w:rsidRPr="00C4135C" w:rsidRDefault="00C4135C" w:rsidP="00C4135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 xml:space="preserve">   IA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62B21F2" w14:textId="62CC2869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2 (9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FC20600" w14:textId="5993FB0A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16CF39C" w14:textId="6F76E8AC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1 (11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BCA77B1" w14:textId="1D56DDEE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1 (16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15EC134" w14:textId="77777777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4135C" w:rsidRPr="005411B3" w14:paraId="5C622406" w14:textId="77777777" w:rsidTr="00CC195C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93EF077" w14:textId="3AA48C0E" w:rsidR="00C4135C" w:rsidRPr="00C4135C" w:rsidRDefault="00C4135C" w:rsidP="00C4135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 xml:space="preserve">   IIA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E9BF433" w14:textId="1ED3B168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3 (14.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FF422BE" w14:textId="3583433A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3E5A12C" w14:textId="0A4284A5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2 (22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B650022" w14:textId="2B6BB93A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1 (16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CC2E899" w14:textId="77777777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4135C" w:rsidRPr="005411B3" w14:paraId="4ABE076D" w14:textId="77777777" w:rsidTr="00CC195C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C0CF07E" w14:textId="471EA80E" w:rsidR="00C4135C" w:rsidRPr="00C4135C" w:rsidRDefault="00C4135C" w:rsidP="00C4135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 xml:space="preserve">   IIB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772E458" w14:textId="77A45347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11 (52.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DAEE440" w14:textId="20B24821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5 (83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97754BF" w14:textId="1735A5B5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2 (22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1FB1A00" w14:textId="5489322B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4 (66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9213A15" w14:textId="77777777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4135C" w:rsidRPr="005411B3" w14:paraId="56A44820" w14:textId="77777777" w:rsidTr="00CC195C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72FCB98" w14:textId="47C23A75" w:rsidR="00C4135C" w:rsidRPr="00C4135C" w:rsidRDefault="00C4135C" w:rsidP="00C4135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 xml:space="preserve">   III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FA26EBD" w14:textId="7A2F2391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1 (4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57F57DA" w14:textId="78CE502D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159FE2B" w14:textId="36A675FA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1 (11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4788567" w14:textId="09CDCFB0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0 (0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EA2625D" w14:textId="77777777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4135C" w:rsidRPr="005411B3" w14:paraId="11F3817E" w14:textId="77777777" w:rsidTr="00CC195C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76FD242" w14:textId="29784321" w:rsidR="00C4135C" w:rsidRPr="00C4135C" w:rsidRDefault="00C4135C" w:rsidP="00C4135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 xml:space="preserve">   IV</w:t>
            </w:r>
            <w:r w:rsidR="004C23F8" w:rsidRPr="004C23F8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7E217A1" w14:textId="54E250E3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2 (9.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7B13375" w14:textId="5AD6D7E1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41003A5" w14:textId="3C4E2354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2 (22.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5689940" w14:textId="5D87FDFE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4135C">
              <w:rPr>
                <w:sz w:val="18"/>
                <w:szCs w:val="18"/>
              </w:rPr>
              <w:t>0 (0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8CBEA98" w14:textId="77777777" w:rsidR="00C4135C" w:rsidRPr="00C4135C" w:rsidRDefault="00C4135C" w:rsidP="00C4135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411B3" w:rsidRPr="005411B3" w14:paraId="6A4B6A60" w14:textId="77777777" w:rsidTr="006E688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7DD36F" w14:textId="197DBC54" w:rsidR="005411B3" w:rsidRPr="005411B3" w:rsidRDefault="00F05E03" w:rsidP="005411B3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proofErr w:type="spellStart"/>
            <w:r w:rsidRPr="00F05E0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Neoadjuvant</w:t>
            </w:r>
            <w:proofErr w:type="spellEnd"/>
            <w:r w:rsidRPr="00F05E0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F05E0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hemotherapy</w:t>
            </w:r>
            <w:proofErr w:type="spellEnd"/>
            <w:r w:rsidRPr="00F05E0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250603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64A63C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4A4375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0ABC7D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EDF135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0.138</w:t>
            </w:r>
          </w:p>
        </w:tc>
      </w:tr>
      <w:tr w:rsidR="005411B3" w:rsidRPr="005411B3" w14:paraId="413EA09D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3CC2D5" w14:textId="77777777" w:rsidR="005411B3" w:rsidRPr="005411B3" w:rsidRDefault="005411B3" w:rsidP="005411B3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411B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No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80B5D0A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15 (71.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6FD258C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6 (10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8962853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4 (44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395E866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5 (83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9014846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5411B3" w:rsidRPr="005411B3" w14:paraId="27167FD9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AA47231" w14:textId="77777777" w:rsidR="005411B3" w:rsidRPr="005411B3" w:rsidRDefault="005411B3" w:rsidP="005411B3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411B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</w:t>
            </w:r>
            <w:proofErr w:type="spellStart"/>
            <w:r w:rsidRPr="005411B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1BD7C65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1 (4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D5A0A2E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245583C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1 (11.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956C141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0408AB7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5411B3" w:rsidRPr="005B2C8F" w14:paraId="43788DE1" w14:textId="77777777" w:rsidTr="005411B3">
        <w:trPr>
          <w:trHeight w:val="186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337ADB" w14:textId="77777777" w:rsidR="005411B3" w:rsidRPr="005411B3" w:rsidRDefault="005411B3" w:rsidP="005411B3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411B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  </w:t>
            </w:r>
            <w:proofErr w:type="spellStart"/>
            <w:r w:rsidRPr="005411B3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2FCE0ED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5 (23.8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A4DB4DE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220A183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4 (44.4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8E0D19F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5411B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3D668A0" w14:textId="77777777" w:rsidR="005411B3" w:rsidRPr="005411B3" w:rsidRDefault="005411B3" w:rsidP="005411B3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</w:tbl>
    <w:p w14:paraId="02E7BCB8" w14:textId="60A15CF6" w:rsidR="005411B3" w:rsidRPr="000749FE" w:rsidRDefault="005411B3" w:rsidP="005411B3">
      <w:pPr>
        <w:spacing w:after="0" w:line="240" w:lineRule="auto"/>
        <w:jc w:val="both"/>
        <w:rPr>
          <w:rFonts w:cstheme="minorHAnsi"/>
          <w:bCs/>
          <w:sz w:val="16"/>
          <w:szCs w:val="16"/>
          <w:lang w:val="en-US"/>
        </w:rPr>
      </w:pPr>
      <w:r w:rsidRPr="000749FE">
        <w:rPr>
          <w:rFonts w:cstheme="minorHAnsi"/>
          <w:bCs/>
          <w:sz w:val="16"/>
          <w:szCs w:val="16"/>
          <w:lang w:val="en-US"/>
        </w:rPr>
        <w:t>The data are presented as median + IQR. Groups were compared using the Kruskal–Wallis test followed by Dunn’s post-testing. † Significant difference in comparison to the no cachexia group. ‡ Significant difference in comparison to the cachexia without inflammation group. BMI: body mass index; HU: Hounsfield unit; SMRA: skeletal muscle radiation attenuation; L3-SMI: L3-muscle index; L3-VATI: L3-visceral adipose tissue index; L3-SATI: L3-subcutaneous adipose tissue index; CRP: C-reactive protein.</w:t>
      </w:r>
      <w:r w:rsidR="004C23F8">
        <w:rPr>
          <w:rFonts w:cstheme="minorHAnsi"/>
          <w:bCs/>
          <w:sz w:val="16"/>
          <w:szCs w:val="16"/>
          <w:lang w:val="en-US"/>
        </w:rPr>
        <w:t xml:space="preserve"> </w:t>
      </w:r>
      <w:r w:rsidR="004C23F8" w:rsidRPr="004C23F8">
        <w:rPr>
          <w:rFonts w:cstheme="minorHAnsi"/>
          <w:bCs/>
          <w:sz w:val="16"/>
          <w:szCs w:val="16"/>
          <w:lang w:val="en-US"/>
        </w:rPr>
        <w:t>&amp;: patients underwent exploratory surgery, no resection.</w:t>
      </w:r>
    </w:p>
    <w:p w14:paraId="0F3F995E" w14:textId="77777777" w:rsidR="005411B3" w:rsidRDefault="005411B3">
      <w:pPr>
        <w:rPr>
          <w:lang w:val="en-US"/>
        </w:rPr>
      </w:pPr>
    </w:p>
    <w:p w14:paraId="62C4FF2C" w14:textId="77777777" w:rsidR="00535044" w:rsidRDefault="00535044" w:rsidP="00535044">
      <w:pPr>
        <w:rPr>
          <w:lang w:val="en-US"/>
        </w:rPr>
      </w:pPr>
    </w:p>
    <w:p w14:paraId="2088CB77" w14:textId="77777777" w:rsidR="006671E7" w:rsidRDefault="006671E7">
      <w:pPr>
        <w:rPr>
          <w:lang w:val="en-US"/>
        </w:rPr>
      </w:pPr>
    </w:p>
    <w:p w14:paraId="3AF264C7" w14:textId="77777777" w:rsidR="006671E7" w:rsidRDefault="006671E7">
      <w:pPr>
        <w:rPr>
          <w:lang w:val="en-US"/>
        </w:rPr>
      </w:pPr>
    </w:p>
    <w:p w14:paraId="00110A40" w14:textId="77777777" w:rsidR="006671E7" w:rsidRDefault="006671E7">
      <w:pPr>
        <w:rPr>
          <w:lang w:val="en-US"/>
        </w:rPr>
      </w:pPr>
    </w:p>
    <w:p w14:paraId="28C2F891" w14:textId="77777777" w:rsidR="006671E7" w:rsidRDefault="006671E7">
      <w:pPr>
        <w:rPr>
          <w:lang w:val="en-US"/>
        </w:rPr>
      </w:pPr>
    </w:p>
    <w:p w14:paraId="5AC698CF" w14:textId="77777777" w:rsidR="006671E7" w:rsidRDefault="006671E7">
      <w:pPr>
        <w:rPr>
          <w:lang w:val="en-US"/>
        </w:rPr>
      </w:pPr>
    </w:p>
    <w:p w14:paraId="0FE12547" w14:textId="77777777" w:rsidR="006671E7" w:rsidRDefault="006671E7">
      <w:pPr>
        <w:rPr>
          <w:lang w:val="en-US"/>
        </w:rPr>
      </w:pPr>
    </w:p>
    <w:p w14:paraId="4B5FD3BB" w14:textId="77777777" w:rsidR="006671E7" w:rsidRPr="005411B3" w:rsidRDefault="006671E7">
      <w:pPr>
        <w:rPr>
          <w:lang w:val="en-US"/>
        </w:rPr>
      </w:pPr>
    </w:p>
    <w:sectPr w:rsidR="006671E7" w:rsidRPr="00541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B3"/>
    <w:rsid w:val="0007318F"/>
    <w:rsid w:val="00136E10"/>
    <w:rsid w:val="0015672A"/>
    <w:rsid w:val="00202470"/>
    <w:rsid w:val="00202E3F"/>
    <w:rsid w:val="002D6805"/>
    <w:rsid w:val="00344423"/>
    <w:rsid w:val="00385CDF"/>
    <w:rsid w:val="00386359"/>
    <w:rsid w:val="00475D0C"/>
    <w:rsid w:val="004C23F8"/>
    <w:rsid w:val="00535044"/>
    <w:rsid w:val="005411B3"/>
    <w:rsid w:val="00583D20"/>
    <w:rsid w:val="006671E7"/>
    <w:rsid w:val="006E6883"/>
    <w:rsid w:val="00712A6A"/>
    <w:rsid w:val="00981C4D"/>
    <w:rsid w:val="00987F93"/>
    <w:rsid w:val="009F2BA2"/>
    <w:rsid w:val="00A976C7"/>
    <w:rsid w:val="00BD3C6E"/>
    <w:rsid w:val="00C36A0C"/>
    <w:rsid w:val="00C4135C"/>
    <w:rsid w:val="00CB5AF1"/>
    <w:rsid w:val="00D253FE"/>
    <w:rsid w:val="00F05E03"/>
    <w:rsid w:val="00FE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32BD8"/>
  <w15:chartTrackingRefBased/>
  <w15:docId w15:val="{E3804132-674B-4DC2-9C19-E39D0116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29FE-2F6A-4C9F-8CD9-9B409E079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446</Words>
  <Characters>2236</Characters>
  <Application>Microsoft Office Word</Application>
  <DocSecurity>0</DocSecurity>
  <Lines>201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eng</dc:creator>
  <cp:keywords/>
  <dc:description/>
  <cp:lastModifiedBy>Min Deng</cp:lastModifiedBy>
  <cp:revision>25</cp:revision>
  <dcterms:created xsi:type="dcterms:W3CDTF">2023-10-30T13:13:00Z</dcterms:created>
  <dcterms:modified xsi:type="dcterms:W3CDTF">2024-01-09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93aada172cea4f0aeff5756e67cad0f6944ee332933b37898806b92723115</vt:lpwstr>
  </property>
</Properties>
</file>